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F95C3" w14:textId="77777777" w:rsidR="000B7DEB" w:rsidRDefault="000B7DEB" w:rsidP="000B7DEB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Figure S1. The alteration frequency of SEH1L in pan-cancer. </w:t>
      </w:r>
    </w:p>
    <w:p w14:paraId="01B1448B" w14:textId="77777777" w:rsidR="000B7DEB" w:rsidRDefault="000B7DEB" w:rsidP="000B7DEB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89F45CB" w14:textId="77777777" w:rsidR="000B7DEB" w:rsidRDefault="000B7DEB" w:rsidP="000B7DEB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S2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. The mutation 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characteristic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SEH1L</w:t>
      </w:r>
      <w:r>
        <w:rPr>
          <w:rFonts w:ascii="Times New Roman" w:eastAsia="SimSun" w:hAnsi="Times New Roman" w:cs="Times New Roman"/>
          <w:b/>
          <w:sz w:val="24"/>
          <w:szCs w:val="24"/>
        </w:rPr>
        <w:t>.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(A) The mutation subtypes and distributions of SEH1L. (B-E) OS, PFS, DFS and DSS analysis of SEH1L mutation status in UCEC cohort.</w:t>
      </w:r>
    </w:p>
    <w:p w14:paraId="508C8D44" w14:textId="77777777" w:rsidR="000B7DEB" w:rsidRDefault="000B7DEB"/>
    <w:sectPr w:rsidR="000B7D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DEB"/>
    <w:rsid w:val="000B7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DA415"/>
  <w15:chartTrackingRefBased/>
  <w15:docId w15:val="{82D7E1F4-2BAD-4909-927E-522B23104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0B7DEB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egayathri@gmail.com</dc:creator>
  <cp:keywords/>
  <dc:description/>
  <cp:lastModifiedBy>britegayathri@gmail.com</cp:lastModifiedBy>
  <cp:revision>1</cp:revision>
  <dcterms:created xsi:type="dcterms:W3CDTF">2024-07-19T07:44:00Z</dcterms:created>
  <dcterms:modified xsi:type="dcterms:W3CDTF">2024-07-19T07:45:00Z</dcterms:modified>
</cp:coreProperties>
</file>